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7CA419" w14:textId="77777777" w:rsidR="00CA31A9" w:rsidRPr="00420940" w:rsidRDefault="00CA31A9" w:rsidP="003D5B16">
      <w:pPr>
        <w:rPr>
          <w:rFonts w:cstheme="minorHAnsi"/>
          <w:sz w:val="24"/>
          <w:szCs w:val="20"/>
        </w:rPr>
      </w:pPr>
    </w:p>
    <w:p w14:paraId="3806257E" w14:textId="4BB0781B" w:rsidR="003D5B16" w:rsidRPr="00420940" w:rsidRDefault="009A03CD" w:rsidP="003D5B16">
      <w:pPr>
        <w:rPr>
          <w:rFonts w:cstheme="minorHAnsi"/>
          <w:sz w:val="24"/>
          <w:szCs w:val="20"/>
        </w:rPr>
      </w:pPr>
      <w:r>
        <w:rPr>
          <w:rFonts w:cstheme="minorHAnsi"/>
          <w:sz w:val="24"/>
          <w:szCs w:val="20"/>
        </w:rPr>
        <w:t xml:space="preserve">S2 </w:t>
      </w:r>
      <w:r w:rsidR="00CA31A9" w:rsidRPr="00420940">
        <w:rPr>
          <w:rFonts w:cstheme="minorHAnsi"/>
          <w:sz w:val="24"/>
          <w:szCs w:val="20"/>
        </w:rPr>
        <w:t>Table</w:t>
      </w:r>
      <w:r w:rsidR="004B29CA">
        <w:rPr>
          <w:rFonts w:cstheme="minorHAnsi"/>
          <w:sz w:val="24"/>
          <w:szCs w:val="20"/>
        </w:rPr>
        <w:t>.</w:t>
      </w:r>
      <w:r w:rsidR="003D5B16" w:rsidRPr="00420940">
        <w:rPr>
          <w:rFonts w:cstheme="minorHAnsi"/>
          <w:sz w:val="24"/>
          <w:szCs w:val="20"/>
        </w:rPr>
        <w:t xml:space="preserve"> Estimated attributed etiology of </w:t>
      </w:r>
      <w:r w:rsidR="00420940" w:rsidRPr="00420940">
        <w:rPr>
          <w:rFonts w:cstheme="minorHAnsi"/>
          <w:sz w:val="24"/>
          <w:szCs w:val="20"/>
        </w:rPr>
        <w:t xml:space="preserve">severe acute respiratory infection (SARI) </w:t>
      </w:r>
      <w:r w:rsidR="003D5B16" w:rsidRPr="00420940">
        <w:rPr>
          <w:rFonts w:cstheme="minorHAnsi"/>
          <w:sz w:val="24"/>
          <w:szCs w:val="20"/>
        </w:rPr>
        <w:t>patients by pathogen and site</w:t>
      </w:r>
    </w:p>
    <w:tbl>
      <w:tblPr>
        <w:tblW w:w="151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863"/>
        <w:gridCol w:w="2032"/>
        <w:gridCol w:w="2124"/>
        <w:gridCol w:w="2032"/>
        <w:gridCol w:w="2032"/>
        <w:gridCol w:w="2032"/>
        <w:gridCol w:w="2035"/>
      </w:tblGrid>
      <w:tr w:rsidR="003D5B16" w:rsidRPr="00420940" w14:paraId="495367E7" w14:textId="77777777" w:rsidTr="00CA31A9">
        <w:trPr>
          <w:trHeight w:val="223"/>
        </w:trPr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D922B8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228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15E5C7" w14:textId="77777777" w:rsidR="003D5B16" w:rsidRPr="0042094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 xml:space="preserve">Attributed etiology </w:t>
            </w:r>
          </w:p>
          <w:p w14:paraId="221CE394" w14:textId="1F49E211" w:rsidR="003D5B16" w:rsidRPr="00420940" w:rsidRDefault="00D54B28" w:rsidP="00D54B28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Mean, Percent of SARI episodes</w:t>
            </w:r>
            <w:r w:rsidR="003D5B16" w:rsidRPr="00420940">
              <w:rPr>
                <w:rFonts w:eastAsia="Times New Roman" w:cstheme="minorHAnsi"/>
                <w:b/>
                <w:bCs/>
                <w:color w:val="000000"/>
              </w:rPr>
              <w:t xml:space="preserve"> (Lower </w:t>
            </w:r>
            <w:r w:rsidR="005A01FF">
              <w:rPr>
                <w:rFonts w:eastAsia="Times New Roman" w:cstheme="minorHAnsi"/>
                <w:b/>
                <w:bCs/>
                <w:color w:val="000000"/>
              </w:rPr>
              <w:t>credible interval</w:t>
            </w:r>
            <w:r w:rsidR="003D5B16" w:rsidRPr="00420940">
              <w:rPr>
                <w:rFonts w:eastAsia="Times New Roman" w:cstheme="minorHAnsi"/>
                <w:b/>
                <w:bCs/>
                <w:color w:val="000000"/>
              </w:rPr>
              <w:t>-Upper c</w:t>
            </w:r>
            <w:r w:rsidR="005A01FF">
              <w:rPr>
                <w:rFonts w:eastAsia="Times New Roman" w:cstheme="minorHAnsi"/>
                <w:b/>
                <w:bCs/>
                <w:color w:val="000000"/>
              </w:rPr>
              <w:t>redible interval</w:t>
            </w:r>
            <w:r w:rsidR="003D5B16" w:rsidRPr="00420940">
              <w:rPr>
                <w:rFonts w:eastAsia="Times New Roman" w:cstheme="minorHAnsi"/>
                <w:b/>
                <w:bCs/>
                <w:color w:val="000000"/>
              </w:rPr>
              <w:t>)</w:t>
            </w:r>
          </w:p>
        </w:tc>
      </w:tr>
      <w:tr w:rsidR="003D5B16" w:rsidRPr="007A2A20" w14:paraId="714F2F29" w14:textId="77777777" w:rsidTr="00CA31A9">
        <w:trPr>
          <w:trHeight w:val="223"/>
        </w:trPr>
        <w:tc>
          <w:tcPr>
            <w:tcW w:w="28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5D92B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420940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0EB5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7A2A20">
              <w:rPr>
                <w:rFonts w:eastAsia="Times New Roman" w:cstheme="minorHAnsi"/>
                <w:bCs/>
                <w:color w:val="000000"/>
              </w:rPr>
              <w:t>Bangladesh</w:t>
            </w:r>
          </w:p>
        </w:tc>
        <w:tc>
          <w:tcPr>
            <w:tcW w:w="2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5DF31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7A2A20">
              <w:rPr>
                <w:rFonts w:eastAsia="Times New Roman" w:cstheme="minorHAnsi"/>
                <w:bCs/>
                <w:color w:val="000000"/>
              </w:rPr>
              <w:t>China</w:t>
            </w:r>
            <w:r w:rsidRPr="007A2A20">
              <w:rPr>
                <w:rStyle w:val="FootnoteReference"/>
                <w:rFonts w:eastAsia="Times New Roman" w:cstheme="minorHAnsi"/>
                <w:bCs/>
                <w:color w:val="000000"/>
              </w:rPr>
              <w:footnoteReference w:id="1"/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01F6F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7A2A20">
              <w:rPr>
                <w:rFonts w:eastAsia="Times New Roman" w:cstheme="minorHAnsi"/>
                <w:bCs/>
                <w:color w:val="000000"/>
              </w:rPr>
              <w:t>Egypt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CDD9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7A2A20">
              <w:rPr>
                <w:rFonts w:eastAsia="Times New Roman" w:cstheme="minorHAnsi"/>
                <w:bCs/>
                <w:color w:val="000000"/>
              </w:rPr>
              <w:t xml:space="preserve">Guatemala </w:t>
            </w:r>
          </w:p>
        </w:tc>
        <w:tc>
          <w:tcPr>
            <w:tcW w:w="20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FE695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7A2A20">
              <w:rPr>
                <w:rFonts w:eastAsia="Times New Roman" w:cstheme="minorHAnsi"/>
                <w:bCs/>
                <w:color w:val="000000"/>
              </w:rPr>
              <w:t xml:space="preserve">Kenya 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B96B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</w:rPr>
            </w:pPr>
            <w:r w:rsidRPr="007A2A20">
              <w:rPr>
                <w:rFonts w:eastAsia="Times New Roman" w:cstheme="minorHAnsi"/>
                <w:bCs/>
                <w:color w:val="000000"/>
              </w:rPr>
              <w:t>Thailand</w:t>
            </w:r>
          </w:p>
        </w:tc>
      </w:tr>
      <w:tr w:rsidR="003D5B16" w:rsidRPr="007A2A20" w14:paraId="7D0644F6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12A50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Adenovirus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00A0" w14:textId="180CDAC0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8 (0.</w:t>
            </w:r>
            <w:r w:rsidR="005F7D2B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-</w:t>
            </w:r>
            <w:r w:rsidR="005F7D2B" w:rsidRPr="007A2A20">
              <w:rPr>
                <w:rFonts w:eastAsia="Times New Roman" w:cstheme="minorHAnsi"/>
                <w:color w:val="000000"/>
              </w:rPr>
              <w:t>2.0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1D17D" w14:textId="1ECEFE1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</w:t>
            </w:r>
            <w:r w:rsidR="00583768" w:rsidRPr="007A2A20">
              <w:rPr>
                <w:rFonts w:eastAsia="Times New Roman" w:cstheme="minorHAnsi"/>
                <w:color w:val="000000"/>
              </w:rPr>
              <w:t>4</w:t>
            </w:r>
            <w:r w:rsidRPr="007A2A20">
              <w:rPr>
                <w:rFonts w:eastAsia="Times New Roman" w:cstheme="minorHAnsi"/>
                <w:color w:val="000000"/>
              </w:rPr>
              <w:t xml:space="preserve"> (0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-3.8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EA0AB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6AE7E" w14:textId="0B359674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</w:t>
            </w:r>
            <w:r w:rsidR="00583768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 xml:space="preserve"> (0.</w:t>
            </w:r>
            <w:r w:rsidR="00583768" w:rsidRPr="007A2A20">
              <w:rPr>
                <w:rFonts w:eastAsia="Times New Roman" w:cstheme="minorHAnsi"/>
                <w:color w:val="000000"/>
              </w:rPr>
              <w:t>8</w:t>
            </w:r>
            <w:r w:rsidRPr="007A2A20">
              <w:rPr>
                <w:rFonts w:eastAsia="Times New Roman" w:cstheme="minorHAnsi"/>
                <w:color w:val="000000"/>
              </w:rPr>
              <w:t>-2.8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0E09A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6311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</w:tr>
      <w:tr w:rsidR="003D5B16" w:rsidRPr="007A2A20" w14:paraId="76E981E5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07DA3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i/>
                <w:color w:val="000000"/>
              </w:rPr>
              <w:t>C. pneumoniae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0C22F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67B88" w14:textId="5912D353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</w:t>
            </w:r>
            <w:r w:rsidR="00583768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 xml:space="preserve"> (0.1-0.</w:t>
            </w:r>
            <w:r w:rsidR="00583768" w:rsidRPr="007A2A20">
              <w:rPr>
                <w:rFonts w:eastAsia="Times New Roman" w:cstheme="minorHAnsi"/>
                <w:color w:val="000000"/>
              </w:rPr>
              <w:t>7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E1746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FD6D6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193A1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950B1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</w:tr>
      <w:tr w:rsidR="003D5B16" w:rsidRPr="007A2A20" w14:paraId="11B91367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92819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Coronavirus 229E (HCV1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4354E" w14:textId="2EE14CB9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5 (0.3-1.</w:t>
            </w:r>
            <w:r w:rsidR="005F7D2B" w:rsidRPr="007A2A20">
              <w:rPr>
                <w:rFonts w:eastAsia="Times New Roman" w:cstheme="minorHAnsi"/>
                <w:color w:val="000000"/>
              </w:rPr>
              <w:t>1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DAC4E" w14:textId="57202263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7 (0.3-1.</w:t>
            </w:r>
            <w:r w:rsidR="00583768" w:rsidRPr="007A2A20">
              <w:rPr>
                <w:rFonts w:eastAsia="Times New Roman" w:cstheme="minorHAnsi"/>
                <w:color w:val="000000"/>
              </w:rPr>
              <w:t>7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8044E" w14:textId="5EC80DAE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2 (0.1-0.5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9ECC1" w14:textId="740D0B4E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6 (0.</w:t>
            </w:r>
            <w:r w:rsidR="00583768" w:rsidRPr="007A2A20">
              <w:rPr>
                <w:rFonts w:eastAsia="Times New Roman" w:cstheme="minorHAnsi"/>
                <w:color w:val="000000"/>
              </w:rPr>
              <w:t>4</w:t>
            </w:r>
            <w:r w:rsidRPr="007A2A20">
              <w:rPr>
                <w:rFonts w:eastAsia="Times New Roman" w:cstheme="minorHAnsi"/>
                <w:color w:val="000000"/>
              </w:rPr>
              <w:t>-1.7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C8416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2B96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</w:tr>
      <w:tr w:rsidR="003D5B16" w:rsidRPr="007A2A20" w14:paraId="3F88B65A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A1E34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Coronavirus OC43 (HCV3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64D0" w14:textId="3570D80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6 (0.7-3.</w:t>
            </w:r>
            <w:r w:rsidR="005F7D2B" w:rsidRPr="007A2A20">
              <w:rPr>
                <w:rFonts w:eastAsia="Times New Roman" w:cstheme="minorHAnsi"/>
                <w:color w:val="000000"/>
              </w:rPr>
              <w:t>1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97B0B" w14:textId="1E56017C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6 (0.</w:t>
            </w:r>
            <w:r w:rsidR="00583768" w:rsidRPr="007A2A20">
              <w:rPr>
                <w:rFonts w:eastAsia="Times New Roman" w:cstheme="minorHAnsi"/>
                <w:color w:val="000000"/>
              </w:rPr>
              <w:t>1</w:t>
            </w:r>
            <w:r w:rsidRPr="007A2A20">
              <w:rPr>
                <w:rFonts w:eastAsia="Times New Roman" w:cstheme="minorHAnsi"/>
                <w:color w:val="000000"/>
              </w:rPr>
              <w:t>-1.</w:t>
            </w:r>
            <w:r w:rsidR="00583768" w:rsidRPr="007A2A20">
              <w:rPr>
                <w:rFonts w:eastAsia="Times New Roman" w:cstheme="minorHAnsi"/>
                <w:color w:val="000000"/>
              </w:rPr>
              <w:t>5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23C06" w14:textId="11F5476E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</w:t>
            </w:r>
            <w:r w:rsidR="00583768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 xml:space="preserve"> (0.1-0.7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582A8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21DA8" w14:textId="762DDE11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4 (0.3-4.</w:t>
            </w:r>
            <w:r w:rsidR="00583768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87978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</w:tr>
      <w:tr w:rsidR="003D5B16" w:rsidRPr="007A2A20" w14:paraId="6D3D44B0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878A7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 xml:space="preserve">Group A </w:t>
            </w:r>
            <w:r w:rsidRPr="00420940">
              <w:rPr>
                <w:rFonts w:eastAsia="Times New Roman" w:cstheme="minorHAnsi"/>
                <w:b/>
                <w:bCs/>
                <w:i/>
                <w:color w:val="000000"/>
              </w:rPr>
              <w:t>Streptococcus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99653" w14:textId="6CA00BC3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4 (0.</w:t>
            </w:r>
            <w:r w:rsidR="005F7D2B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-1.2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8F181" w14:textId="704E6DC6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</w:t>
            </w:r>
            <w:r w:rsidR="00583768" w:rsidRPr="007A2A20">
              <w:rPr>
                <w:rFonts w:eastAsia="Times New Roman" w:cstheme="minorHAnsi"/>
                <w:color w:val="000000"/>
              </w:rPr>
              <w:t>4</w:t>
            </w:r>
            <w:r w:rsidRPr="007A2A20">
              <w:rPr>
                <w:rFonts w:eastAsia="Times New Roman" w:cstheme="minorHAnsi"/>
                <w:color w:val="000000"/>
              </w:rPr>
              <w:t xml:space="preserve"> (0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-3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5A561" w14:textId="04CAC645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</w:t>
            </w:r>
            <w:r w:rsidR="00583768" w:rsidRPr="007A2A20">
              <w:rPr>
                <w:rFonts w:eastAsia="Times New Roman" w:cstheme="minorHAnsi"/>
                <w:color w:val="000000"/>
              </w:rPr>
              <w:t>9</w:t>
            </w:r>
            <w:r w:rsidRPr="007A2A20">
              <w:rPr>
                <w:rFonts w:eastAsia="Times New Roman" w:cstheme="minorHAnsi"/>
                <w:color w:val="000000"/>
              </w:rPr>
              <w:t xml:space="preserve"> (0.8-3.</w:t>
            </w:r>
            <w:r w:rsidR="00583768" w:rsidRPr="007A2A20">
              <w:rPr>
                <w:rFonts w:eastAsia="Times New Roman" w:cstheme="minorHAnsi"/>
                <w:color w:val="000000"/>
              </w:rPr>
              <w:t>9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6209B" w14:textId="3377AEB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8 (0.7-4.0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D8DC9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529B1" w14:textId="3990A6F4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</w:t>
            </w:r>
            <w:r w:rsidR="00583768" w:rsidRPr="007A2A20">
              <w:rPr>
                <w:rFonts w:eastAsia="Times New Roman" w:cstheme="minorHAnsi"/>
                <w:color w:val="000000"/>
              </w:rPr>
              <w:t>8</w:t>
            </w:r>
            <w:r w:rsidRPr="007A2A20">
              <w:rPr>
                <w:rFonts w:eastAsia="Times New Roman" w:cstheme="minorHAnsi"/>
                <w:color w:val="000000"/>
              </w:rPr>
              <w:t xml:space="preserve"> (0.5-1.4)</w:t>
            </w:r>
          </w:p>
        </w:tc>
      </w:tr>
      <w:tr w:rsidR="003D5B16" w:rsidRPr="007A2A20" w14:paraId="2A8C8D7B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10886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i/>
                <w:color w:val="000000"/>
              </w:rPr>
              <w:t>H. influenzae</w:t>
            </w:r>
            <w:r w:rsidRPr="00420940">
              <w:rPr>
                <w:rFonts w:eastAsia="Times New Roman" w:cstheme="minorHAnsi"/>
                <w:b/>
                <w:bCs/>
                <w:color w:val="000000"/>
              </w:rPr>
              <w:t>- all types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0EECD" w14:textId="6316219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2.7 (0.2-6.8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D416" w14:textId="1901764B" w:rsidR="003D5B16" w:rsidRPr="007A2A20" w:rsidRDefault="00583768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0</w:t>
            </w:r>
            <w:r w:rsidR="003D5B16" w:rsidRPr="007A2A20">
              <w:rPr>
                <w:rFonts w:eastAsia="Times New Roman" w:cstheme="minorHAnsi"/>
                <w:color w:val="000000"/>
              </w:rPr>
              <w:t xml:space="preserve"> (0.</w:t>
            </w:r>
            <w:r w:rsidRPr="007A2A20">
              <w:rPr>
                <w:rFonts w:eastAsia="Times New Roman" w:cstheme="minorHAnsi"/>
                <w:color w:val="000000"/>
              </w:rPr>
              <w:t>2</w:t>
            </w:r>
            <w:r w:rsidR="003D5B16" w:rsidRPr="007A2A20">
              <w:rPr>
                <w:rFonts w:eastAsia="Times New Roman" w:cstheme="minorHAnsi"/>
                <w:color w:val="000000"/>
              </w:rPr>
              <w:t>-2.4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30DF" w14:textId="36E93E29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4 (0.1-1.</w:t>
            </w:r>
            <w:r w:rsidR="00583768" w:rsidRPr="007A2A20">
              <w:rPr>
                <w:rFonts w:eastAsia="Times New Roman" w:cstheme="minorHAnsi"/>
                <w:color w:val="000000"/>
              </w:rPr>
              <w:t>5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D5F7" w14:textId="2740BB93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</w:t>
            </w:r>
            <w:r w:rsidR="00583768" w:rsidRPr="007A2A20">
              <w:rPr>
                <w:rFonts w:eastAsia="Times New Roman" w:cstheme="minorHAnsi"/>
                <w:color w:val="000000"/>
              </w:rPr>
              <w:t>5</w:t>
            </w:r>
            <w:r w:rsidRPr="007A2A20">
              <w:rPr>
                <w:rFonts w:eastAsia="Times New Roman" w:cstheme="minorHAnsi"/>
                <w:color w:val="000000"/>
              </w:rPr>
              <w:t xml:space="preserve"> (0.1-1.</w:t>
            </w:r>
            <w:r w:rsidR="00583768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667B4" w14:textId="4346C223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2.2 (0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-7.6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551B6" w14:textId="372B7F65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4 (0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-5.</w:t>
            </w:r>
            <w:r w:rsidR="00583768" w:rsidRPr="007A2A20">
              <w:rPr>
                <w:rFonts w:eastAsia="Times New Roman" w:cstheme="minorHAnsi"/>
                <w:color w:val="000000"/>
              </w:rPr>
              <w:t>7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3D5B16" w:rsidRPr="007A2A20" w14:paraId="24B92255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C83C5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Human metapneumovirus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7FF78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95CE" w14:textId="7D76243B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4.2 (2.2-7.2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FD961" w14:textId="174CC8C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2.5 (1.</w:t>
            </w:r>
            <w:r w:rsidR="00583768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>-4.</w:t>
            </w:r>
            <w:r w:rsidR="00583768" w:rsidRPr="007A2A20">
              <w:rPr>
                <w:rFonts w:eastAsia="Times New Roman" w:cstheme="minorHAnsi"/>
                <w:color w:val="000000"/>
              </w:rPr>
              <w:t>6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31409" w14:textId="45157572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4.7 (2.6-8.3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8725" w14:textId="72063D54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3.9 (2.</w:t>
            </w:r>
            <w:r w:rsidR="00583768" w:rsidRPr="007A2A20">
              <w:rPr>
                <w:rFonts w:eastAsia="Times New Roman" w:cstheme="minorHAnsi"/>
                <w:color w:val="000000"/>
              </w:rPr>
              <w:t>4</w:t>
            </w:r>
            <w:r w:rsidRPr="007A2A20">
              <w:rPr>
                <w:rFonts w:eastAsia="Times New Roman" w:cstheme="minorHAnsi"/>
                <w:color w:val="000000"/>
              </w:rPr>
              <w:t>-8.1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1633D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</w:tr>
      <w:tr w:rsidR="003D5B16" w:rsidRPr="007A2A20" w14:paraId="666C72EC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E46D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Influenza A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629BA" w14:textId="60017FAD" w:rsidR="003D5B16" w:rsidRPr="007A2A20" w:rsidRDefault="005F7D2B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5.0</w:t>
            </w:r>
            <w:r w:rsidR="003D5B16" w:rsidRPr="007A2A20">
              <w:rPr>
                <w:rFonts w:eastAsia="Times New Roman" w:cstheme="minorHAnsi"/>
                <w:color w:val="000000"/>
              </w:rPr>
              <w:t xml:space="preserve"> (10.0-20.6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B8F6C" w14:textId="1EAA7B3B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54.</w:t>
            </w:r>
            <w:r w:rsidR="00583768" w:rsidRPr="007A2A20">
              <w:rPr>
                <w:rFonts w:eastAsia="Times New Roman" w:cstheme="minorHAnsi"/>
                <w:color w:val="000000"/>
              </w:rPr>
              <w:t>4</w:t>
            </w:r>
            <w:r w:rsidRPr="007A2A20">
              <w:rPr>
                <w:rFonts w:eastAsia="Times New Roman" w:cstheme="minorHAnsi"/>
                <w:color w:val="000000"/>
              </w:rPr>
              <w:t xml:space="preserve"> (37.7-66.7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A0DAE" w14:textId="407649DE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23.</w:t>
            </w:r>
            <w:r w:rsidR="00583768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 xml:space="preserve"> (16.5-29.</w:t>
            </w:r>
            <w:r w:rsidR="00583768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B82F" w14:textId="592D4376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2.</w:t>
            </w:r>
            <w:r w:rsidR="00583768" w:rsidRPr="007A2A20">
              <w:rPr>
                <w:rFonts w:eastAsia="Times New Roman" w:cstheme="minorHAnsi"/>
                <w:color w:val="000000"/>
              </w:rPr>
              <w:t>1</w:t>
            </w:r>
            <w:r w:rsidRPr="007A2A20">
              <w:rPr>
                <w:rFonts w:eastAsia="Times New Roman" w:cstheme="minorHAnsi"/>
                <w:color w:val="000000"/>
              </w:rPr>
              <w:t xml:space="preserve"> (8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-17.</w:t>
            </w:r>
            <w:r w:rsidR="00583768" w:rsidRPr="007A2A20">
              <w:rPr>
                <w:rFonts w:eastAsia="Times New Roman" w:cstheme="minorHAnsi"/>
                <w:color w:val="000000"/>
              </w:rPr>
              <w:t>1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5B319" w14:textId="12D298F4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5.2 (10.3-21.</w:t>
            </w:r>
            <w:r w:rsidR="00583768" w:rsidRPr="007A2A20">
              <w:rPr>
                <w:rFonts w:eastAsia="Times New Roman" w:cstheme="minorHAnsi"/>
                <w:color w:val="000000"/>
              </w:rPr>
              <w:t>4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9F9F" w14:textId="7A60B11F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4.</w:t>
            </w:r>
            <w:r w:rsidR="00583768" w:rsidRPr="007A2A20">
              <w:rPr>
                <w:rFonts w:eastAsia="Times New Roman" w:cstheme="minorHAnsi"/>
                <w:color w:val="000000"/>
              </w:rPr>
              <w:t>5</w:t>
            </w:r>
            <w:r w:rsidRPr="007A2A20">
              <w:rPr>
                <w:rFonts w:eastAsia="Times New Roman" w:cstheme="minorHAnsi"/>
                <w:color w:val="000000"/>
              </w:rPr>
              <w:t xml:space="preserve"> (10.2-18.</w:t>
            </w:r>
            <w:r w:rsidR="00583768" w:rsidRPr="007A2A20">
              <w:rPr>
                <w:rFonts w:eastAsia="Times New Roman" w:cstheme="minorHAnsi"/>
                <w:color w:val="000000"/>
              </w:rPr>
              <w:t>4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3D5B16" w:rsidRPr="007A2A20" w14:paraId="0AE8634F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1B19B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Influenza B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7A66" w14:textId="226C2B13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7.0 (6.</w:t>
            </w:r>
            <w:r w:rsidR="005F7D2B" w:rsidRPr="007A2A20">
              <w:rPr>
                <w:rFonts w:eastAsia="Times New Roman" w:cstheme="minorHAnsi"/>
                <w:color w:val="000000"/>
              </w:rPr>
              <w:t>5</w:t>
            </w:r>
            <w:r w:rsidRPr="007A2A20">
              <w:rPr>
                <w:rFonts w:eastAsia="Times New Roman" w:cstheme="minorHAnsi"/>
                <w:color w:val="000000"/>
              </w:rPr>
              <w:t>-7.</w:t>
            </w:r>
            <w:r w:rsidR="005F7D2B" w:rsidRPr="007A2A20">
              <w:rPr>
                <w:rFonts w:eastAsia="Times New Roman" w:cstheme="minorHAnsi"/>
                <w:color w:val="000000"/>
              </w:rPr>
              <w:t>8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F74E4" w14:textId="28EFD6E3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8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 xml:space="preserve"> (7.</w:t>
            </w:r>
            <w:r w:rsidR="00583768" w:rsidRPr="007A2A20">
              <w:rPr>
                <w:rFonts w:eastAsia="Times New Roman" w:cstheme="minorHAnsi"/>
                <w:color w:val="000000"/>
              </w:rPr>
              <w:t>5</w:t>
            </w:r>
            <w:r w:rsidRPr="007A2A20">
              <w:rPr>
                <w:rFonts w:eastAsia="Times New Roman" w:cstheme="minorHAnsi"/>
                <w:color w:val="000000"/>
              </w:rPr>
              <w:t>-</w:t>
            </w:r>
            <w:r w:rsidR="00583768" w:rsidRPr="007A2A20">
              <w:rPr>
                <w:rFonts w:eastAsia="Times New Roman" w:cstheme="minorHAnsi"/>
                <w:color w:val="000000"/>
              </w:rPr>
              <w:t>9.0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446DC" w14:textId="345EC1F2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9.</w:t>
            </w:r>
            <w:r w:rsidR="00583768" w:rsidRPr="007A2A20">
              <w:rPr>
                <w:rFonts w:eastAsia="Times New Roman" w:cstheme="minorHAnsi"/>
                <w:color w:val="000000"/>
              </w:rPr>
              <w:t>1</w:t>
            </w:r>
            <w:r w:rsidRPr="007A2A20">
              <w:rPr>
                <w:rFonts w:eastAsia="Times New Roman" w:cstheme="minorHAnsi"/>
                <w:color w:val="000000"/>
              </w:rPr>
              <w:t xml:space="preserve"> (17.</w:t>
            </w:r>
            <w:r w:rsidR="00583768" w:rsidRPr="007A2A20">
              <w:rPr>
                <w:rFonts w:eastAsia="Times New Roman" w:cstheme="minorHAnsi"/>
                <w:color w:val="000000"/>
              </w:rPr>
              <w:t>5</w:t>
            </w:r>
            <w:r w:rsidRPr="007A2A20">
              <w:rPr>
                <w:rFonts w:eastAsia="Times New Roman" w:cstheme="minorHAnsi"/>
                <w:color w:val="000000"/>
              </w:rPr>
              <w:t>-2</w:t>
            </w:r>
            <w:r w:rsidR="00583768" w:rsidRPr="007A2A20">
              <w:rPr>
                <w:rFonts w:eastAsia="Times New Roman" w:cstheme="minorHAnsi"/>
                <w:color w:val="000000"/>
              </w:rPr>
              <w:t>1.0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F65D3" w14:textId="2A2E024F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9 (1.</w:t>
            </w:r>
            <w:r w:rsidR="00583768" w:rsidRPr="007A2A20">
              <w:rPr>
                <w:rFonts w:eastAsia="Times New Roman" w:cstheme="minorHAnsi"/>
                <w:color w:val="000000"/>
              </w:rPr>
              <w:t>8</w:t>
            </w:r>
            <w:r w:rsidRPr="007A2A20">
              <w:rPr>
                <w:rFonts w:eastAsia="Times New Roman" w:cstheme="minorHAnsi"/>
                <w:color w:val="000000"/>
              </w:rPr>
              <w:t>-2.1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22BE3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A944F" w14:textId="654308C8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7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 xml:space="preserve"> (15.7-18.9)</w:t>
            </w:r>
          </w:p>
        </w:tc>
      </w:tr>
      <w:tr w:rsidR="003D5B16" w:rsidRPr="007A2A20" w14:paraId="431409B7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6818E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Influenza C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4CC60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43A9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D7A7E" w14:textId="49F90786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</w:t>
            </w:r>
            <w:r w:rsidR="00583768" w:rsidRPr="007A2A20">
              <w:rPr>
                <w:rFonts w:eastAsia="Times New Roman" w:cstheme="minorHAnsi"/>
                <w:color w:val="000000"/>
              </w:rPr>
              <w:t>1</w:t>
            </w:r>
            <w:r w:rsidRPr="007A2A20">
              <w:rPr>
                <w:rFonts w:eastAsia="Times New Roman" w:cstheme="minorHAnsi"/>
                <w:color w:val="000000"/>
              </w:rPr>
              <w:t xml:space="preserve"> (0.</w:t>
            </w:r>
            <w:r w:rsidR="00583768" w:rsidRPr="007A2A20">
              <w:rPr>
                <w:rFonts w:eastAsia="Times New Roman" w:cstheme="minorHAnsi"/>
                <w:color w:val="000000"/>
              </w:rPr>
              <w:t>6</w:t>
            </w:r>
            <w:r w:rsidRPr="007A2A20">
              <w:rPr>
                <w:rFonts w:eastAsia="Times New Roman" w:cstheme="minorHAnsi"/>
                <w:color w:val="000000"/>
              </w:rPr>
              <w:t>-2.</w:t>
            </w:r>
            <w:r w:rsidR="00583768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1448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3E633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2F669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</w:tr>
      <w:tr w:rsidR="003D5B16" w:rsidRPr="007A2A20" w14:paraId="2BB26A43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576B6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i/>
                <w:color w:val="000000"/>
              </w:rPr>
              <w:t>K. pneumoniae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81E07" w14:textId="6451366E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5.</w:t>
            </w:r>
            <w:r w:rsidR="005F7D2B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 xml:space="preserve"> (1.2-10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4BA66" w14:textId="3D86ED78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3 (0.1</w:t>
            </w:r>
            <w:r w:rsidR="00583768" w:rsidRPr="007A2A20">
              <w:rPr>
                <w:rFonts w:eastAsia="Times New Roman" w:cstheme="minorHAnsi"/>
                <w:color w:val="000000"/>
              </w:rPr>
              <w:t>-1.0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BC51" w14:textId="76985C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</w:t>
            </w:r>
            <w:r w:rsidR="00583768" w:rsidRPr="007A2A20">
              <w:rPr>
                <w:rFonts w:eastAsia="Times New Roman" w:cstheme="minorHAnsi"/>
                <w:color w:val="000000"/>
              </w:rPr>
              <w:t>1</w:t>
            </w:r>
            <w:r w:rsidRPr="007A2A20">
              <w:rPr>
                <w:rFonts w:eastAsia="Times New Roman" w:cstheme="minorHAnsi"/>
                <w:color w:val="000000"/>
              </w:rPr>
              <w:t xml:space="preserve"> (0.1-3.5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81A0F" w14:textId="10C658BD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4 (0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-1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C98D9" w14:textId="4AE6FF91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5.</w:t>
            </w:r>
            <w:r w:rsidR="00583768" w:rsidRPr="007A2A20">
              <w:rPr>
                <w:rFonts w:eastAsia="Times New Roman" w:cstheme="minorHAnsi"/>
                <w:color w:val="000000"/>
              </w:rPr>
              <w:t>9</w:t>
            </w:r>
            <w:r w:rsidRPr="007A2A20">
              <w:rPr>
                <w:rFonts w:eastAsia="Times New Roman" w:cstheme="minorHAnsi"/>
                <w:color w:val="000000"/>
              </w:rPr>
              <w:t xml:space="preserve"> </w:t>
            </w:r>
            <w:r w:rsidR="00583768" w:rsidRPr="007A2A20">
              <w:rPr>
                <w:rFonts w:eastAsia="Times New Roman" w:cstheme="minorHAnsi"/>
                <w:color w:val="000000"/>
              </w:rPr>
              <w:t>3.0</w:t>
            </w:r>
            <w:r w:rsidRPr="007A2A20">
              <w:rPr>
                <w:rFonts w:eastAsia="Times New Roman" w:cstheme="minorHAnsi"/>
                <w:color w:val="000000"/>
              </w:rPr>
              <w:t>-11.2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B025" w14:textId="1901EF2C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</w:t>
            </w:r>
            <w:r w:rsidR="00583768" w:rsidRPr="007A2A20">
              <w:rPr>
                <w:rFonts w:eastAsia="Times New Roman" w:cstheme="minorHAnsi"/>
                <w:color w:val="000000"/>
              </w:rPr>
              <w:t>7</w:t>
            </w:r>
            <w:r w:rsidRPr="007A2A20">
              <w:rPr>
                <w:rFonts w:eastAsia="Times New Roman" w:cstheme="minorHAnsi"/>
                <w:color w:val="000000"/>
              </w:rPr>
              <w:t xml:space="preserve"> (0.1-2.8)</w:t>
            </w:r>
          </w:p>
        </w:tc>
      </w:tr>
      <w:tr w:rsidR="003D5B16" w:rsidRPr="007A2A20" w14:paraId="47478834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358B0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i/>
                <w:color w:val="000000"/>
              </w:rPr>
              <w:t>M. catarrhalis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E5BA9" w14:textId="08E7F215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</w:t>
            </w:r>
            <w:r w:rsidR="005F7D2B" w:rsidRPr="007A2A20">
              <w:rPr>
                <w:rFonts w:eastAsia="Times New Roman" w:cstheme="minorHAnsi"/>
                <w:color w:val="000000"/>
              </w:rPr>
              <w:t>7</w:t>
            </w:r>
            <w:r w:rsidRPr="007A2A20">
              <w:rPr>
                <w:rFonts w:eastAsia="Times New Roman" w:cstheme="minorHAnsi"/>
                <w:color w:val="000000"/>
              </w:rPr>
              <w:t xml:space="preserve"> (0.1-2.</w:t>
            </w:r>
            <w:r w:rsidR="005F7D2B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F48D3" w14:textId="2BEB3C1A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1 (0.1-2.</w:t>
            </w:r>
            <w:r w:rsidR="00583768" w:rsidRPr="007A2A20">
              <w:rPr>
                <w:rFonts w:eastAsia="Times New Roman" w:cstheme="minorHAnsi"/>
                <w:color w:val="000000"/>
              </w:rPr>
              <w:t>5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85D1" w14:textId="2138EA72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3 (0.1-</w:t>
            </w:r>
            <w:r w:rsidR="00583768" w:rsidRPr="007A2A20">
              <w:rPr>
                <w:rFonts w:eastAsia="Times New Roman" w:cstheme="minorHAnsi"/>
                <w:color w:val="000000"/>
              </w:rPr>
              <w:t>1.0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F817D" w14:textId="6E4BB0A4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</w:t>
            </w:r>
            <w:r w:rsidR="00583768" w:rsidRPr="007A2A20">
              <w:rPr>
                <w:rFonts w:eastAsia="Times New Roman" w:cstheme="minorHAnsi"/>
                <w:color w:val="000000"/>
              </w:rPr>
              <w:t>6</w:t>
            </w:r>
            <w:r w:rsidRPr="007A2A20">
              <w:rPr>
                <w:rFonts w:eastAsia="Times New Roman" w:cstheme="minorHAnsi"/>
                <w:color w:val="000000"/>
              </w:rPr>
              <w:t xml:space="preserve"> (0.</w:t>
            </w:r>
            <w:r w:rsidR="00583768" w:rsidRPr="007A2A20">
              <w:rPr>
                <w:rFonts w:eastAsia="Times New Roman" w:cstheme="minorHAnsi"/>
                <w:color w:val="000000"/>
              </w:rPr>
              <w:t>4</w:t>
            </w:r>
            <w:r w:rsidRPr="007A2A20">
              <w:rPr>
                <w:rFonts w:eastAsia="Times New Roman" w:cstheme="minorHAnsi"/>
                <w:color w:val="000000"/>
              </w:rPr>
              <w:t>-3.2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754BA" w14:textId="0BD38BE9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2.</w:t>
            </w:r>
            <w:r w:rsidR="00583768" w:rsidRPr="007A2A20">
              <w:rPr>
                <w:rFonts w:eastAsia="Times New Roman" w:cstheme="minorHAnsi"/>
                <w:color w:val="000000"/>
              </w:rPr>
              <w:t>6</w:t>
            </w:r>
            <w:r w:rsidRPr="007A2A20">
              <w:rPr>
                <w:rFonts w:eastAsia="Times New Roman" w:cstheme="minorHAnsi"/>
                <w:color w:val="000000"/>
              </w:rPr>
              <w:t xml:space="preserve"> (0.4-5.6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45E0" w14:textId="35859004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6.</w:t>
            </w:r>
            <w:r w:rsidR="00583768" w:rsidRPr="007A2A20">
              <w:rPr>
                <w:rFonts w:eastAsia="Times New Roman" w:cstheme="minorHAnsi"/>
                <w:color w:val="000000"/>
              </w:rPr>
              <w:t>1</w:t>
            </w:r>
            <w:r w:rsidRPr="007A2A20">
              <w:rPr>
                <w:rFonts w:eastAsia="Times New Roman" w:cstheme="minorHAnsi"/>
                <w:color w:val="000000"/>
              </w:rPr>
              <w:t xml:space="preserve"> (3.</w:t>
            </w:r>
            <w:r w:rsidR="00583768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>-10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3D5B16" w:rsidRPr="007A2A20" w14:paraId="24FFCA8A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106F6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i/>
                <w:color w:val="000000"/>
              </w:rPr>
              <w:t>M. pneumoniae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DD90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4C11F" w14:textId="4392063C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2.</w:t>
            </w:r>
            <w:r w:rsidR="00583768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 xml:space="preserve"> (1.4-4.3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173A5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E28F3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F256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6AB1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</w:tr>
      <w:tr w:rsidR="003D5B16" w:rsidRPr="007A2A20" w14:paraId="11BE90CC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E7DC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i/>
                <w:color w:val="000000"/>
              </w:rPr>
              <w:t>P. aeruginosa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092CE" w14:textId="1B10E7F9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4.</w:t>
            </w:r>
            <w:r w:rsidR="005F7D2B" w:rsidRPr="007A2A20">
              <w:rPr>
                <w:rFonts w:eastAsia="Times New Roman" w:cstheme="minorHAnsi"/>
                <w:color w:val="000000"/>
              </w:rPr>
              <w:t>8</w:t>
            </w:r>
            <w:r w:rsidRPr="007A2A20">
              <w:rPr>
                <w:rFonts w:eastAsia="Times New Roman" w:cstheme="minorHAnsi"/>
                <w:color w:val="000000"/>
              </w:rPr>
              <w:t xml:space="preserve"> (2.</w:t>
            </w:r>
            <w:r w:rsidR="005F7D2B" w:rsidRPr="007A2A20">
              <w:rPr>
                <w:rFonts w:eastAsia="Times New Roman" w:cstheme="minorHAnsi"/>
                <w:color w:val="000000"/>
              </w:rPr>
              <w:t>7</w:t>
            </w:r>
            <w:r w:rsidRPr="007A2A20">
              <w:rPr>
                <w:rFonts w:eastAsia="Times New Roman" w:cstheme="minorHAnsi"/>
                <w:color w:val="000000"/>
              </w:rPr>
              <w:t>-8.</w:t>
            </w:r>
            <w:r w:rsidR="005F7D2B" w:rsidRPr="007A2A20">
              <w:rPr>
                <w:rFonts w:eastAsia="Times New Roman" w:cstheme="minorHAnsi"/>
                <w:color w:val="000000"/>
              </w:rPr>
              <w:t>6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9EF0" w14:textId="19D23B29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</w:t>
            </w:r>
            <w:r w:rsidR="00583768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 xml:space="preserve"> (0.</w:t>
            </w:r>
            <w:r w:rsidR="00583768" w:rsidRPr="007A2A20">
              <w:rPr>
                <w:rFonts w:eastAsia="Times New Roman" w:cstheme="minorHAnsi"/>
                <w:color w:val="000000"/>
              </w:rPr>
              <w:t>4</w:t>
            </w:r>
            <w:r w:rsidRPr="007A2A20">
              <w:rPr>
                <w:rFonts w:eastAsia="Times New Roman" w:cstheme="minorHAnsi"/>
                <w:color w:val="000000"/>
              </w:rPr>
              <w:t>-2.</w:t>
            </w:r>
            <w:r w:rsidR="00583768" w:rsidRPr="007A2A20">
              <w:rPr>
                <w:rFonts w:eastAsia="Times New Roman" w:cstheme="minorHAnsi"/>
                <w:color w:val="000000"/>
              </w:rPr>
              <w:t>7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A1635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2D1DD" w14:textId="2E49EEBB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3.</w:t>
            </w:r>
            <w:r w:rsidR="00583768" w:rsidRPr="007A2A20">
              <w:rPr>
                <w:rFonts w:eastAsia="Times New Roman" w:cstheme="minorHAnsi"/>
                <w:color w:val="000000"/>
              </w:rPr>
              <w:t>7</w:t>
            </w:r>
            <w:r w:rsidRPr="007A2A20">
              <w:rPr>
                <w:rFonts w:eastAsia="Times New Roman" w:cstheme="minorHAnsi"/>
                <w:color w:val="000000"/>
              </w:rPr>
              <w:t xml:space="preserve"> (2.2-6.</w:t>
            </w:r>
            <w:r w:rsidR="00583768" w:rsidRPr="007A2A20">
              <w:rPr>
                <w:rFonts w:eastAsia="Times New Roman" w:cstheme="minorHAnsi"/>
                <w:color w:val="000000"/>
              </w:rPr>
              <w:t>9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9C043" w14:textId="5E51057E" w:rsidR="003D5B16" w:rsidRPr="007A2A20" w:rsidRDefault="00583768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0</w:t>
            </w:r>
            <w:r w:rsidR="003D5B16" w:rsidRPr="007A2A20">
              <w:rPr>
                <w:rFonts w:eastAsia="Times New Roman" w:cstheme="minorHAnsi"/>
                <w:color w:val="000000"/>
              </w:rPr>
              <w:t xml:space="preserve"> (0.</w:t>
            </w:r>
            <w:r w:rsidRPr="007A2A20">
              <w:rPr>
                <w:rFonts w:eastAsia="Times New Roman" w:cstheme="minorHAnsi"/>
                <w:color w:val="000000"/>
              </w:rPr>
              <w:t>4</w:t>
            </w:r>
            <w:r w:rsidR="003D5B16" w:rsidRPr="007A2A20">
              <w:rPr>
                <w:rFonts w:eastAsia="Times New Roman" w:cstheme="minorHAnsi"/>
                <w:color w:val="000000"/>
              </w:rPr>
              <w:t>-2.8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18DED" w14:textId="452E8B1B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</w:t>
            </w:r>
            <w:r w:rsidR="00583768" w:rsidRPr="007A2A20">
              <w:rPr>
                <w:rFonts w:eastAsia="Times New Roman" w:cstheme="minorHAnsi"/>
                <w:color w:val="000000"/>
              </w:rPr>
              <w:t>8</w:t>
            </w:r>
            <w:r w:rsidRPr="007A2A20">
              <w:rPr>
                <w:rFonts w:eastAsia="Times New Roman" w:cstheme="minorHAnsi"/>
                <w:color w:val="000000"/>
              </w:rPr>
              <w:t xml:space="preserve"> (0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-2.</w:t>
            </w:r>
            <w:r w:rsidR="00583768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3D5B16" w:rsidRPr="007A2A20" w14:paraId="32A4BCFA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59177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Parainfluenza virus 1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A5446" w14:textId="053D03B9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</w:t>
            </w:r>
            <w:r w:rsidR="005F7D2B" w:rsidRPr="007A2A20">
              <w:rPr>
                <w:rFonts w:eastAsia="Times New Roman" w:cstheme="minorHAnsi"/>
                <w:color w:val="000000"/>
              </w:rPr>
              <w:t>1</w:t>
            </w:r>
            <w:r w:rsidRPr="007A2A20">
              <w:rPr>
                <w:rFonts w:eastAsia="Times New Roman" w:cstheme="minorHAnsi"/>
                <w:color w:val="000000"/>
              </w:rPr>
              <w:t xml:space="preserve"> (0.8-2.1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FFDAA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1C88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429C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A0CCD" w14:textId="66FEEFEC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2.5 (1.</w:t>
            </w:r>
            <w:r w:rsidR="00583768" w:rsidRPr="007A2A20">
              <w:rPr>
                <w:rFonts w:eastAsia="Times New Roman" w:cstheme="minorHAnsi"/>
                <w:color w:val="000000"/>
              </w:rPr>
              <w:t>8</w:t>
            </w:r>
            <w:r w:rsidRPr="007A2A20">
              <w:rPr>
                <w:rFonts w:eastAsia="Times New Roman" w:cstheme="minorHAnsi"/>
                <w:color w:val="000000"/>
              </w:rPr>
              <w:t>-5.2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9F2D0" w14:textId="4A2D53A0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7 (</w:t>
            </w:r>
            <w:r w:rsidR="00583768" w:rsidRPr="007A2A20">
              <w:rPr>
                <w:rFonts w:eastAsia="Times New Roman" w:cstheme="minorHAnsi"/>
                <w:color w:val="000000"/>
              </w:rPr>
              <w:t>1.0</w:t>
            </w:r>
            <w:r w:rsidRPr="007A2A20">
              <w:rPr>
                <w:rFonts w:eastAsia="Times New Roman" w:cstheme="minorHAnsi"/>
                <w:color w:val="000000"/>
              </w:rPr>
              <w:t>-3.6)</w:t>
            </w:r>
          </w:p>
        </w:tc>
      </w:tr>
      <w:tr w:rsidR="003D5B16" w:rsidRPr="007A2A20" w14:paraId="69EA3A7A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8B20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Parainfluenza virus 3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4656" w14:textId="72488178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2.1 (1.</w:t>
            </w:r>
            <w:r w:rsidR="005F7D2B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>-3.6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0086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BDFC1" w14:textId="41B651F0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2.</w:t>
            </w:r>
            <w:r w:rsidR="00583768" w:rsidRPr="007A2A20">
              <w:rPr>
                <w:rFonts w:eastAsia="Times New Roman" w:cstheme="minorHAnsi"/>
                <w:color w:val="000000"/>
              </w:rPr>
              <w:t>7</w:t>
            </w:r>
            <w:r w:rsidRPr="007A2A20">
              <w:rPr>
                <w:rFonts w:eastAsia="Times New Roman" w:cstheme="minorHAnsi"/>
                <w:color w:val="000000"/>
              </w:rPr>
              <w:t xml:space="preserve"> (1.</w:t>
            </w:r>
            <w:r w:rsidR="00583768" w:rsidRPr="007A2A20">
              <w:rPr>
                <w:rFonts w:eastAsia="Times New Roman" w:cstheme="minorHAnsi"/>
                <w:color w:val="000000"/>
              </w:rPr>
              <w:t>8</w:t>
            </w:r>
            <w:r w:rsidRPr="007A2A20">
              <w:rPr>
                <w:rFonts w:eastAsia="Times New Roman" w:cstheme="minorHAnsi"/>
                <w:color w:val="000000"/>
              </w:rPr>
              <w:t>-5.</w:t>
            </w:r>
            <w:r w:rsidR="00583768" w:rsidRPr="007A2A20">
              <w:rPr>
                <w:rFonts w:eastAsia="Times New Roman" w:cstheme="minorHAnsi"/>
                <w:color w:val="000000"/>
              </w:rPr>
              <w:t>1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3EF77" w14:textId="043C3404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4.4 (3.0-8.4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87E9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F420" w14:textId="2123F81F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3.</w:t>
            </w:r>
            <w:r w:rsidR="00583768" w:rsidRPr="007A2A20">
              <w:rPr>
                <w:rFonts w:eastAsia="Times New Roman" w:cstheme="minorHAnsi"/>
                <w:color w:val="000000"/>
              </w:rPr>
              <w:t>4</w:t>
            </w:r>
            <w:r w:rsidRPr="007A2A20">
              <w:rPr>
                <w:rFonts w:eastAsia="Times New Roman" w:cstheme="minorHAnsi"/>
                <w:color w:val="000000"/>
              </w:rPr>
              <w:t xml:space="preserve"> (2.</w:t>
            </w:r>
            <w:r w:rsidR="00583768" w:rsidRPr="007A2A20">
              <w:rPr>
                <w:rFonts w:eastAsia="Times New Roman" w:cstheme="minorHAnsi"/>
                <w:color w:val="000000"/>
              </w:rPr>
              <w:t>6</w:t>
            </w:r>
            <w:r w:rsidRPr="007A2A20">
              <w:rPr>
                <w:rFonts w:eastAsia="Times New Roman" w:cstheme="minorHAnsi"/>
                <w:color w:val="000000"/>
              </w:rPr>
              <w:t>-</w:t>
            </w:r>
            <w:r w:rsidR="00583768" w:rsidRPr="007A2A20">
              <w:rPr>
                <w:rFonts w:eastAsia="Times New Roman" w:cstheme="minorHAnsi"/>
                <w:color w:val="000000"/>
              </w:rPr>
              <w:t>6.0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3D5B16" w:rsidRPr="007A2A20" w14:paraId="267728E7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45C4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Parainfluenza virus 4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B5C2C" w14:textId="7A50B61E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2.</w:t>
            </w:r>
            <w:r w:rsidR="005F7D2B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 xml:space="preserve"> (1.2-4.2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BFA5E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0E80D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316F6" w14:textId="1E8E0889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4 (0.6-3.</w:t>
            </w:r>
            <w:r w:rsidR="00583768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A5D9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3E6F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</w:tr>
      <w:tr w:rsidR="003D5B16" w:rsidRPr="007A2A20" w14:paraId="12ECA652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F411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Respiratory syncytial virus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81B54" w14:textId="57F170F0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3.</w:t>
            </w:r>
            <w:r w:rsidR="005F7D2B" w:rsidRPr="007A2A20">
              <w:rPr>
                <w:rFonts w:eastAsia="Times New Roman" w:cstheme="minorHAnsi"/>
                <w:color w:val="000000"/>
              </w:rPr>
              <w:t>9</w:t>
            </w:r>
            <w:r w:rsidRPr="007A2A20">
              <w:rPr>
                <w:rFonts w:eastAsia="Times New Roman" w:cstheme="minorHAnsi"/>
                <w:color w:val="000000"/>
              </w:rPr>
              <w:t xml:space="preserve"> (1.</w:t>
            </w:r>
            <w:r w:rsidR="005F7D2B" w:rsidRPr="007A2A20">
              <w:rPr>
                <w:rFonts w:eastAsia="Times New Roman" w:cstheme="minorHAnsi"/>
                <w:color w:val="000000"/>
              </w:rPr>
              <w:t>5</w:t>
            </w:r>
            <w:r w:rsidRPr="007A2A20">
              <w:rPr>
                <w:rFonts w:eastAsia="Times New Roman" w:cstheme="minorHAnsi"/>
                <w:color w:val="000000"/>
              </w:rPr>
              <w:t>-7.</w:t>
            </w:r>
            <w:r w:rsidR="005F7D2B" w:rsidRPr="007A2A20">
              <w:rPr>
                <w:rFonts w:eastAsia="Times New Roman" w:cstheme="minorHAnsi"/>
                <w:color w:val="000000"/>
              </w:rPr>
              <w:t>4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0F3F" w14:textId="7777777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 xml:space="preserve">  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EAC3" w14:textId="0A75A82A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</w:t>
            </w:r>
            <w:r w:rsidR="00583768" w:rsidRPr="007A2A20">
              <w:rPr>
                <w:rFonts w:eastAsia="Times New Roman" w:cstheme="minorHAnsi"/>
                <w:color w:val="000000"/>
              </w:rPr>
              <w:t>8</w:t>
            </w:r>
            <w:r w:rsidRPr="007A2A20">
              <w:rPr>
                <w:rFonts w:eastAsia="Times New Roman" w:cstheme="minorHAnsi"/>
                <w:color w:val="000000"/>
              </w:rPr>
              <w:t>(0.9-3.4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EC85" w14:textId="11CF5954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6.4 (3.</w:t>
            </w:r>
            <w:r w:rsidR="00583768" w:rsidRPr="007A2A20">
              <w:rPr>
                <w:rFonts w:eastAsia="Times New Roman" w:cstheme="minorHAnsi"/>
                <w:color w:val="000000"/>
              </w:rPr>
              <w:t>6</w:t>
            </w:r>
            <w:r w:rsidRPr="007A2A20">
              <w:rPr>
                <w:rFonts w:eastAsia="Times New Roman" w:cstheme="minorHAnsi"/>
                <w:color w:val="000000"/>
              </w:rPr>
              <w:t>-10.6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E6E34" w14:textId="3677964D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3.6 (2.0-7.3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8A19" w14:textId="4BE72530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4.</w:t>
            </w:r>
            <w:r w:rsidR="00583768" w:rsidRPr="007A2A20">
              <w:rPr>
                <w:rFonts w:eastAsia="Times New Roman" w:cstheme="minorHAnsi"/>
                <w:color w:val="000000"/>
              </w:rPr>
              <w:t>6</w:t>
            </w:r>
            <w:r w:rsidRPr="007A2A20">
              <w:rPr>
                <w:rFonts w:eastAsia="Times New Roman" w:cstheme="minorHAnsi"/>
                <w:color w:val="000000"/>
              </w:rPr>
              <w:t xml:space="preserve"> (7.</w:t>
            </w:r>
            <w:r w:rsidR="00583768" w:rsidRPr="007A2A20">
              <w:rPr>
                <w:rFonts w:eastAsia="Times New Roman" w:cstheme="minorHAnsi"/>
                <w:color w:val="000000"/>
              </w:rPr>
              <w:t>9</w:t>
            </w:r>
            <w:r w:rsidRPr="007A2A20">
              <w:rPr>
                <w:rFonts w:eastAsia="Times New Roman" w:cstheme="minorHAnsi"/>
                <w:color w:val="000000"/>
              </w:rPr>
              <w:t>-23.</w:t>
            </w:r>
            <w:r w:rsidR="00583768" w:rsidRPr="007A2A20">
              <w:rPr>
                <w:rFonts w:eastAsia="Times New Roman" w:cstheme="minorHAnsi"/>
                <w:color w:val="000000"/>
              </w:rPr>
              <w:t>6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3D5B16" w:rsidRPr="007A2A20" w14:paraId="76EA582E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544F9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i/>
                <w:color w:val="000000"/>
              </w:rPr>
              <w:t>S. aureus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CC3E" w14:textId="2782D7CD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2.4 (0.</w:t>
            </w:r>
            <w:r w:rsidR="005F7D2B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-7.</w:t>
            </w:r>
            <w:r w:rsidR="005F7D2B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1A73" w14:textId="61D1E71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2.1 (0.4-4.</w:t>
            </w:r>
            <w:r w:rsidR="00583768" w:rsidRPr="007A2A20">
              <w:rPr>
                <w:rFonts w:eastAsia="Times New Roman" w:cstheme="minorHAnsi"/>
                <w:color w:val="000000"/>
              </w:rPr>
              <w:t>5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682E6" w14:textId="67496396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7 (0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-2.7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87237" w14:textId="14F7C796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4 (0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-4.</w:t>
            </w:r>
            <w:r w:rsidR="00583768" w:rsidRPr="007A2A20">
              <w:rPr>
                <w:rFonts w:eastAsia="Times New Roman" w:cstheme="minorHAnsi"/>
                <w:color w:val="000000"/>
              </w:rPr>
              <w:t>6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9ED1" w14:textId="0495BA5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5.7 (0.4-17.61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39511" w14:textId="05EBE74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</w:t>
            </w:r>
            <w:r w:rsidR="00583768" w:rsidRPr="007A2A20">
              <w:rPr>
                <w:rFonts w:eastAsia="Times New Roman" w:cstheme="minorHAnsi"/>
                <w:color w:val="000000"/>
              </w:rPr>
              <w:t>5</w:t>
            </w:r>
            <w:r w:rsidRPr="007A2A20">
              <w:rPr>
                <w:rFonts w:eastAsia="Times New Roman" w:cstheme="minorHAnsi"/>
                <w:color w:val="000000"/>
              </w:rPr>
              <w:t xml:space="preserve"> (0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-5.2)</w:t>
            </w:r>
          </w:p>
        </w:tc>
      </w:tr>
      <w:tr w:rsidR="003D5B16" w:rsidRPr="007A2A20" w14:paraId="0620C675" w14:textId="77777777" w:rsidTr="00CA31A9">
        <w:trPr>
          <w:trHeight w:val="182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5E6F5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i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i/>
                <w:color w:val="000000"/>
              </w:rPr>
              <w:t>S. pneumoniae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9FD6C" w14:textId="58833C60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9 (0.1-</w:t>
            </w:r>
            <w:r w:rsidR="005F7D2B" w:rsidRPr="007A2A20">
              <w:rPr>
                <w:rFonts w:eastAsia="Times New Roman" w:cstheme="minorHAnsi"/>
                <w:color w:val="000000"/>
              </w:rPr>
              <w:t>7.0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C0FD2" w14:textId="241AB54D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2.6 (1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-4.</w:t>
            </w:r>
            <w:r w:rsidR="00583768" w:rsidRPr="007A2A20">
              <w:rPr>
                <w:rFonts w:eastAsia="Times New Roman" w:cstheme="minorHAnsi"/>
                <w:color w:val="000000"/>
              </w:rPr>
              <w:t>6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7C13C" w14:textId="4816A492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0.</w:t>
            </w:r>
            <w:r w:rsidR="00583768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 xml:space="preserve"> (0.</w:t>
            </w:r>
            <w:r w:rsidR="00583768" w:rsidRPr="007A2A20">
              <w:rPr>
                <w:rFonts w:eastAsia="Times New Roman" w:cstheme="minorHAnsi"/>
                <w:color w:val="000000"/>
              </w:rPr>
              <w:t>1</w:t>
            </w:r>
            <w:r w:rsidRPr="007A2A20">
              <w:rPr>
                <w:rFonts w:eastAsia="Times New Roman" w:cstheme="minorHAnsi"/>
                <w:color w:val="000000"/>
              </w:rPr>
              <w:t>-0.</w:t>
            </w:r>
            <w:r w:rsidR="00583768" w:rsidRPr="007A2A20">
              <w:rPr>
                <w:rFonts w:eastAsia="Times New Roman" w:cstheme="minorHAnsi"/>
                <w:color w:val="000000"/>
              </w:rPr>
              <w:t>7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CDB63" w14:textId="4B7B4BCC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4.3 (0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-8.</w:t>
            </w:r>
            <w:r w:rsidR="00583768" w:rsidRPr="007A2A20">
              <w:rPr>
                <w:rFonts w:eastAsia="Times New Roman" w:cstheme="minorHAnsi"/>
                <w:color w:val="000000"/>
              </w:rPr>
              <w:t>8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92E78" w14:textId="7F6D0233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2.1 (0.</w:t>
            </w:r>
            <w:r w:rsidR="00583768" w:rsidRPr="007A2A20">
              <w:rPr>
                <w:rFonts w:eastAsia="Times New Roman" w:cstheme="minorHAnsi"/>
                <w:color w:val="000000"/>
              </w:rPr>
              <w:t>4</w:t>
            </w:r>
            <w:r w:rsidRPr="007A2A20">
              <w:rPr>
                <w:rFonts w:eastAsia="Times New Roman" w:cstheme="minorHAnsi"/>
                <w:color w:val="000000"/>
              </w:rPr>
              <w:t>-8.</w:t>
            </w:r>
            <w:r w:rsidR="00583768" w:rsidRPr="007A2A20">
              <w:rPr>
                <w:rFonts w:eastAsia="Times New Roman" w:cstheme="minorHAnsi"/>
                <w:color w:val="000000"/>
              </w:rPr>
              <w:t>1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892B4" w14:textId="361D9169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</w:t>
            </w:r>
            <w:r w:rsidR="00583768" w:rsidRPr="007A2A20">
              <w:rPr>
                <w:rFonts w:eastAsia="Times New Roman" w:cstheme="minorHAnsi"/>
                <w:color w:val="000000"/>
              </w:rPr>
              <w:t>8</w:t>
            </w:r>
            <w:r w:rsidRPr="007A2A20">
              <w:rPr>
                <w:rFonts w:eastAsia="Times New Roman" w:cstheme="minorHAnsi"/>
                <w:color w:val="000000"/>
              </w:rPr>
              <w:t xml:space="preserve"> (0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-6.</w:t>
            </w:r>
            <w:r w:rsidR="00583768" w:rsidRPr="007A2A20">
              <w:rPr>
                <w:rFonts w:eastAsia="Times New Roman" w:cstheme="minorHAnsi"/>
                <w:color w:val="000000"/>
              </w:rPr>
              <w:t>4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3D5B16" w:rsidRPr="007A2A20" w14:paraId="2391CBFE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A196C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Rhinovirus/enterovirus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E1070" w14:textId="543CE138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5.</w:t>
            </w:r>
            <w:r w:rsidR="005F7D2B" w:rsidRPr="007A2A20">
              <w:rPr>
                <w:rFonts w:eastAsia="Times New Roman" w:cstheme="minorHAnsi"/>
                <w:color w:val="000000"/>
              </w:rPr>
              <w:t>6</w:t>
            </w:r>
            <w:r w:rsidRPr="007A2A20">
              <w:rPr>
                <w:rFonts w:eastAsia="Times New Roman" w:cstheme="minorHAnsi"/>
                <w:color w:val="000000"/>
              </w:rPr>
              <w:t xml:space="preserve"> (8.8-22.7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9681C" w14:textId="62CB2EB4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1.</w:t>
            </w:r>
            <w:r w:rsidR="00583768" w:rsidRPr="007A2A20">
              <w:rPr>
                <w:rFonts w:eastAsia="Times New Roman" w:cstheme="minorHAnsi"/>
                <w:color w:val="000000"/>
              </w:rPr>
              <w:t>5</w:t>
            </w:r>
            <w:r w:rsidRPr="007A2A20">
              <w:rPr>
                <w:rFonts w:eastAsia="Times New Roman" w:cstheme="minorHAnsi"/>
                <w:color w:val="000000"/>
              </w:rPr>
              <w:t xml:space="preserve"> (5.4-18.1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BE8B1" w14:textId="1CBDAA2D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.</w:t>
            </w:r>
            <w:r w:rsidR="00583768" w:rsidRPr="007A2A20">
              <w:rPr>
                <w:rFonts w:eastAsia="Times New Roman" w:cstheme="minorHAnsi"/>
                <w:color w:val="000000"/>
              </w:rPr>
              <w:t xml:space="preserve">8 </w:t>
            </w:r>
            <w:r w:rsidRPr="007A2A20">
              <w:rPr>
                <w:rFonts w:eastAsia="Times New Roman" w:cstheme="minorHAnsi"/>
                <w:color w:val="000000"/>
              </w:rPr>
              <w:t>(0.</w:t>
            </w:r>
            <w:r w:rsidR="00583768" w:rsidRPr="007A2A20">
              <w:rPr>
                <w:rFonts w:eastAsia="Times New Roman" w:cstheme="minorHAnsi"/>
                <w:color w:val="000000"/>
              </w:rPr>
              <w:t>1</w:t>
            </w:r>
            <w:r w:rsidRPr="007A2A20">
              <w:rPr>
                <w:rFonts w:eastAsia="Times New Roman" w:cstheme="minorHAnsi"/>
                <w:color w:val="000000"/>
              </w:rPr>
              <w:t>-5.</w:t>
            </w:r>
            <w:r w:rsidR="00583768" w:rsidRPr="007A2A20">
              <w:rPr>
                <w:rFonts w:eastAsia="Times New Roman" w:cstheme="minorHAnsi"/>
                <w:color w:val="000000"/>
              </w:rPr>
              <w:t>7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AA512" w14:textId="2334B762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42.6 (24.9-56.</w:t>
            </w:r>
            <w:r w:rsidR="00583768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B640D" w14:textId="7D817550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4.</w:t>
            </w:r>
            <w:r w:rsidR="00583768" w:rsidRPr="007A2A20">
              <w:rPr>
                <w:rFonts w:eastAsia="Times New Roman" w:cstheme="minorHAnsi"/>
                <w:color w:val="000000"/>
              </w:rPr>
              <w:t>1</w:t>
            </w:r>
            <w:r w:rsidRPr="007A2A20">
              <w:rPr>
                <w:rFonts w:eastAsia="Times New Roman" w:cstheme="minorHAnsi"/>
                <w:color w:val="000000"/>
              </w:rPr>
              <w:t xml:space="preserve"> (2.8-27.</w:t>
            </w:r>
            <w:r w:rsidR="00583768" w:rsidRPr="007A2A20">
              <w:rPr>
                <w:rFonts w:eastAsia="Times New Roman" w:cstheme="minorHAnsi"/>
                <w:color w:val="000000"/>
              </w:rPr>
              <w:t>5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A2F9F" w14:textId="4396459B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3.</w:t>
            </w:r>
            <w:r w:rsidR="00583768" w:rsidRPr="007A2A20">
              <w:rPr>
                <w:rFonts w:eastAsia="Times New Roman" w:cstheme="minorHAnsi"/>
                <w:color w:val="000000"/>
              </w:rPr>
              <w:t>8</w:t>
            </w:r>
            <w:r w:rsidRPr="007A2A20">
              <w:rPr>
                <w:rFonts w:eastAsia="Times New Roman" w:cstheme="minorHAnsi"/>
                <w:color w:val="000000"/>
              </w:rPr>
              <w:t xml:space="preserve"> (8.</w:t>
            </w:r>
            <w:r w:rsidR="00583768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>-19.</w:t>
            </w:r>
            <w:r w:rsidR="00583768" w:rsidRPr="007A2A20">
              <w:rPr>
                <w:rFonts w:eastAsia="Times New Roman" w:cstheme="minorHAnsi"/>
                <w:color w:val="000000"/>
              </w:rPr>
              <w:t>3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</w:tr>
      <w:tr w:rsidR="003D5B16" w:rsidRPr="007A2A20" w14:paraId="24F8F379" w14:textId="77777777" w:rsidTr="00CA31A9">
        <w:trPr>
          <w:trHeight w:val="223"/>
        </w:trPr>
        <w:tc>
          <w:tcPr>
            <w:tcW w:w="28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9209" w14:textId="77777777" w:rsidR="003D5B16" w:rsidRPr="00420940" w:rsidRDefault="003D5B16" w:rsidP="00CA31A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</w:rPr>
            </w:pPr>
            <w:r w:rsidRPr="00420940">
              <w:rPr>
                <w:rFonts w:eastAsia="Times New Roman" w:cstheme="minorHAnsi"/>
                <w:b/>
                <w:bCs/>
                <w:color w:val="000000"/>
              </w:rPr>
              <w:t>Others</w:t>
            </w:r>
            <w:r w:rsidRPr="00420940">
              <w:rPr>
                <w:rStyle w:val="FootnoteReference"/>
                <w:rFonts w:eastAsia="Times New Roman" w:cstheme="minorHAnsi"/>
                <w:b/>
                <w:bCs/>
                <w:color w:val="000000"/>
              </w:rPr>
              <w:footnoteReference w:id="2"/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E370B" w14:textId="4427DE1C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32.0 (19.</w:t>
            </w:r>
            <w:r w:rsidR="005F7D2B" w:rsidRPr="007A2A20">
              <w:rPr>
                <w:rFonts w:eastAsia="Times New Roman" w:cstheme="minorHAnsi"/>
                <w:color w:val="000000"/>
              </w:rPr>
              <w:t>6</w:t>
            </w:r>
            <w:r w:rsidRPr="007A2A20">
              <w:rPr>
                <w:rFonts w:eastAsia="Times New Roman" w:cstheme="minorHAnsi"/>
                <w:color w:val="000000"/>
              </w:rPr>
              <w:t>-45.</w:t>
            </w:r>
            <w:r w:rsidR="005F7D2B" w:rsidRPr="007A2A20">
              <w:rPr>
                <w:rFonts w:eastAsia="Times New Roman" w:cstheme="minorHAnsi"/>
                <w:color w:val="000000"/>
              </w:rPr>
              <w:t>1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25752" w14:textId="135F4E06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6.8 (5.6-27.</w:t>
            </w:r>
            <w:r w:rsidR="00583768" w:rsidRPr="007A2A20">
              <w:rPr>
                <w:rFonts w:eastAsia="Times New Roman" w:cstheme="minorHAnsi"/>
                <w:color w:val="000000"/>
              </w:rPr>
              <w:t>2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CB2B8" w14:textId="719A35F7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42.7 (</w:t>
            </w:r>
            <w:r w:rsidR="00583768" w:rsidRPr="007A2A20">
              <w:rPr>
                <w:rFonts w:eastAsia="Times New Roman" w:cstheme="minorHAnsi"/>
                <w:color w:val="000000"/>
              </w:rPr>
              <w:t>34.0</w:t>
            </w:r>
            <w:r w:rsidRPr="007A2A20">
              <w:rPr>
                <w:rFonts w:eastAsia="Times New Roman" w:cstheme="minorHAnsi"/>
                <w:color w:val="000000"/>
              </w:rPr>
              <w:t>-52.</w:t>
            </w:r>
            <w:r w:rsidR="00583768" w:rsidRPr="007A2A20">
              <w:rPr>
                <w:rFonts w:eastAsia="Times New Roman" w:cstheme="minorHAnsi"/>
                <w:color w:val="000000"/>
              </w:rPr>
              <w:t>1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0ECB9" w14:textId="1E44B85B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10.</w:t>
            </w:r>
            <w:r w:rsidR="00583768" w:rsidRPr="007A2A20">
              <w:rPr>
                <w:rFonts w:eastAsia="Times New Roman" w:cstheme="minorHAnsi"/>
                <w:color w:val="000000"/>
              </w:rPr>
              <w:t>9</w:t>
            </w:r>
            <w:r w:rsidRPr="007A2A20">
              <w:rPr>
                <w:rFonts w:eastAsia="Times New Roman" w:cstheme="minorHAnsi"/>
                <w:color w:val="000000"/>
              </w:rPr>
              <w:t xml:space="preserve"> (0.9-30.2)</w:t>
            </w:r>
          </w:p>
        </w:tc>
        <w:tc>
          <w:tcPr>
            <w:tcW w:w="2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51AB" w14:textId="33C1B60C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39.</w:t>
            </w:r>
            <w:r w:rsidR="00583768" w:rsidRPr="007A2A20">
              <w:rPr>
                <w:rFonts w:eastAsia="Times New Roman" w:cstheme="minorHAnsi"/>
                <w:color w:val="000000"/>
              </w:rPr>
              <w:t>8</w:t>
            </w:r>
            <w:r w:rsidRPr="007A2A20">
              <w:rPr>
                <w:rFonts w:eastAsia="Times New Roman" w:cstheme="minorHAnsi"/>
                <w:color w:val="000000"/>
              </w:rPr>
              <w:t xml:space="preserve"> (21.0-57.2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EC81" w14:textId="73B8C34D" w:rsidR="003D5B16" w:rsidRPr="007A2A20" w:rsidRDefault="003D5B16" w:rsidP="00CA31A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7A2A20">
              <w:rPr>
                <w:rFonts w:eastAsia="Times New Roman" w:cstheme="minorHAnsi"/>
                <w:color w:val="000000"/>
              </w:rPr>
              <w:t>22.0 (8.4-34.</w:t>
            </w:r>
            <w:r w:rsidR="00583768" w:rsidRPr="007A2A20">
              <w:rPr>
                <w:rFonts w:eastAsia="Times New Roman" w:cstheme="minorHAnsi"/>
                <w:color w:val="000000"/>
              </w:rPr>
              <w:t>8</w:t>
            </w:r>
            <w:r w:rsidRPr="007A2A20">
              <w:rPr>
                <w:rFonts w:eastAsia="Times New Roman" w:cstheme="minorHAnsi"/>
                <w:color w:val="000000"/>
              </w:rPr>
              <w:t>)</w:t>
            </w:r>
          </w:p>
        </w:tc>
      </w:tr>
    </w:tbl>
    <w:p w14:paraId="29061D69" w14:textId="77777777" w:rsidR="003D5B16" w:rsidRPr="00420940" w:rsidRDefault="003D5B16" w:rsidP="003D5B16">
      <w:pPr>
        <w:rPr>
          <w:rFonts w:cstheme="minorHAnsi"/>
          <w:sz w:val="24"/>
          <w:szCs w:val="20"/>
        </w:rPr>
      </w:pPr>
    </w:p>
    <w:p w14:paraId="6AA318FD" w14:textId="77777777" w:rsidR="003D5B16" w:rsidRPr="00420940" w:rsidRDefault="003D5B16" w:rsidP="003D5B16">
      <w:pPr>
        <w:rPr>
          <w:rFonts w:cstheme="minorHAnsi"/>
          <w:b/>
          <w:sz w:val="24"/>
          <w:szCs w:val="20"/>
        </w:rPr>
      </w:pPr>
    </w:p>
    <w:p w14:paraId="0E028591" w14:textId="77777777" w:rsidR="003D5B16" w:rsidRPr="00420940" w:rsidRDefault="003D5B16" w:rsidP="003D5B16">
      <w:pPr>
        <w:rPr>
          <w:rFonts w:cstheme="minorHAnsi"/>
          <w:b/>
          <w:sz w:val="24"/>
          <w:szCs w:val="20"/>
        </w:rPr>
      </w:pPr>
    </w:p>
    <w:sectPr w:rsidR="003D5B16" w:rsidRPr="00420940" w:rsidSect="00CA31A9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footnotePr>
        <w:numRestart w:val="eachPage"/>
      </w:footnotePr>
      <w:type w:val="continuous"/>
      <w:pgSz w:w="15840" w:h="12240" w:orient="landscape" w:code="1"/>
      <w:pgMar w:top="288" w:right="288" w:bottom="288" w:left="43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2BCE95" w14:textId="77777777" w:rsidR="00043170" w:rsidRDefault="00043170" w:rsidP="003D5B16">
      <w:pPr>
        <w:spacing w:after="0" w:line="240" w:lineRule="auto"/>
      </w:pPr>
      <w:r>
        <w:separator/>
      </w:r>
    </w:p>
  </w:endnote>
  <w:endnote w:type="continuationSeparator" w:id="0">
    <w:p w14:paraId="2F9E2FBC" w14:textId="77777777" w:rsidR="00043170" w:rsidRDefault="00043170" w:rsidP="003D5B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2DAADC" w14:textId="77777777" w:rsidR="00AD3A94" w:rsidRDefault="00AD3A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0EF311" w14:textId="77777777" w:rsidR="00AD3A94" w:rsidRDefault="00AD3A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BF7210" w14:textId="77777777" w:rsidR="00AD3A94" w:rsidRDefault="00AD3A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C83B92" w14:textId="77777777" w:rsidR="00043170" w:rsidRDefault="00043170" w:rsidP="003D5B16">
      <w:pPr>
        <w:spacing w:after="0" w:line="240" w:lineRule="auto"/>
      </w:pPr>
      <w:r>
        <w:separator/>
      </w:r>
    </w:p>
  </w:footnote>
  <w:footnote w:type="continuationSeparator" w:id="0">
    <w:p w14:paraId="675DC9AE" w14:textId="77777777" w:rsidR="00043170" w:rsidRDefault="00043170" w:rsidP="003D5B16">
      <w:pPr>
        <w:spacing w:after="0" w:line="240" w:lineRule="auto"/>
      </w:pPr>
      <w:r>
        <w:continuationSeparator/>
      </w:r>
    </w:p>
  </w:footnote>
  <w:footnote w:id="1">
    <w:p w14:paraId="66375A9B" w14:textId="562AA6CD" w:rsidR="00AD3A94" w:rsidRDefault="00AD3A94" w:rsidP="003D5B1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sz w:val="24"/>
        </w:rPr>
        <w:t>RSV was excluded from modeling in China due to contamination</w:t>
      </w:r>
    </w:p>
  </w:footnote>
  <w:footnote w:id="2">
    <w:p w14:paraId="749BC818" w14:textId="77777777" w:rsidR="00AD3A94" w:rsidRDefault="00AD3A94" w:rsidP="003D5B16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>
        <w:rPr>
          <w:sz w:val="24"/>
          <w:szCs w:val="24"/>
        </w:rPr>
        <w:t>Includes all other pathogens that could cause severe acute respiratory illness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DB2AE52" w14:textId="77777777" w:rsidR="00AD3A94" w:rsidRDefault="00AD3A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9F78128" w14:textId="77777777" w:rsidR="00AD3A94" w:rsidRDefault="00AD3A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CB73B8" w14:textId="77777777" w:rsidR="00AD3A94" w:rsidRDefault="00AD3A9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hdrShapeDefaults>
    <o:shapedefaults v:ext="edit" spidmax="8193"/>
  </w:hdrShapeDefaults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5B16"/>
    <w:rsid w:val="0001379C"/>
    <w:rsid w:val="00043170"/>
    <w:rsid w:val="00094608"/>
    <w:rsid w:val="000E2B6F"/>
    <w:rsid w:val="000F5403"/>
    <w:rsid w:val="00122A5D"/>
    <w:rsid w:val="0012325B"/>
    <w:rsid w:val="00141DFE"/>
    <w:rsid w:val="001A6C7F"/>
    <w:rsid w:val="002337A6"/>
    <w:rsid w:val="003D5B16"/>
    <w:rsid w:val="00420940"/>
    <w:rsid w:val="00467D33"/>
    <w:rsid w:val="004B29CA"/>
    <w:rsid w:val="00505485"/>
    <w:rsid w:val="00525232"/>
    <w:rsid w:val="00530A9F"/>
    <w:rsid w:val="00583768"/>
    <w:rsid w:val="005A01FF"/>
    <w:rsid w:val="005F7D2B"/>
    <w:rsid w:val="00740ED5"/>
    <w:rsid w:val="00772D80"/>
    <w:rsid w:val="00792436"/>
    <w:rsid w:val="007A2A20"/>
    <w:rsid w:val="007B3CC7"/>
    <w:rsid w:val="007C21D6"/>
    <w:rsid w:val="007D0280"/>
    <w:rsid w:val="008504BD"/>
    <w:rsid w:val="00854C9F"/>
    <w:rsid w:val="008E2AF7"/>
    <w:rsid w:val="00994278"/>
    <w:rsid w:val="009A03CD"/>
    <w:rsid w:val="009E4175"/>
    <w:rsid w:val="00A553CB"/>
    <w:rsid w:val="00A65805"/>
    <w:rsid w:val="00AD3A94"/>
    <w:rsid w:val="00AE2DDF"/>
    <w:rsid w:val="00B34D06"/>
    <w:rsid w:val="00B41A96"/>
    <w:rsid w:val="00B455FA"/>
    <w:rsid w:val="00B801D9"/>
    <w:rsid w:val="00BB1AE9"/>
    <w:rsid w:val="00C00F32"/>
    <w:rsid w:val="00C35CB9"/>
    <w:rsid w:val="00C84257"/>
    <w:rsid w:val="00CA31A9"/>
    <w:rsid w:val="00D26908"/>
    <w:rsid w:val="00D34659"/>
    <w:rsid w:val="00D5169E"/>
    <w:rsid w:val="00D54B28"/>
    <w:rsid w:val="00D81578"/>
    <w:rsid w:val="00DF3BEA"/>
    <w:rsid w:val="00E31BED"/>
    <w:rsid w:val="00E4332F"/>
    <w:rsid w:val="00E8768E"/>
    <w:rsid w:val="00FB3E2A"/>
    <w:rsid w:val="00FC70C6"/>
    <w:rsid w:val="00FF1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6496997"/>
  <w15:chartTrackingRefBased/>
  <w15:docId w15:val="{027CEED0-3315-4E66-B317-4B7799A886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B16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3D5B1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D5B1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3D5B16"/>
  </w:style>
  <w:style w:type="paragraph" w:styleId="Header">
    <w:name w:val="header"/>
    <w:basedOn w:val="Normal"/>
    <w:link w:val="HeaderChar"/>
    <w:uiPriority w:val="99"/>
    <w:unhideWhenUsed/>
    <w:rsid w:val="003D5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5B16"/>
  </w:style>
  <w:style w:type="paragraph" w:styleId="Footer">
    <w:name w:val="footer"/>
    <w:basedOn w:val="Normal"/>
    <w:link w:val="FooterChar"/>
    <w:uiPriority w:val="99"/>
    <w:unhideWhenUsed/>
    <w:rsid w:val="003D5B1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B16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B16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B16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B16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B16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B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D5B16"/>
    <w:rPr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D5B16"/>
    <w:pPr>
      <w:spacing w:after="0" w:line="240" w:lineRule="auto"/>
    </w:pPr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D5B1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65805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2</Pages>
  <Words>324</Words>
  <Characters>185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ucky, Jennifer Lynn (CDC/DDID/NCIRD/DBD)</dc:creator>
  <cp:keywords/>
  <dc:description/>
  <cp:lastModifiedBy>chn off32</cp:lastModifiedBy>
  <cp:revision>9</cp:revision>
  <dcterms:created xsi:type="dcterms:W3CDTF">2020-07-20T18:23:00Z</dcterms:created>
  <dcterms:modified xsi:type="dcterms:W3CDTF">2020-10-07T08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iteId">
    <vt:lpwstr>9ce70869-60db-44fd-abe8-d2767077fc8f</vt:lpwstr>
  </property>
  <property fmtid="{D5CDD505-2E9C-101B-9397-08002B2CF9AE}" pid="4" name="MSIP_Label_7b94a7b8-f06c-4dfe-bdcc-9b548fd58c31_Owner">
    <vt:lpwstr>wii7@cdc.gov</vt:lpwstr>
  </property>
  <property fmtid="{D5CDD505-2E9C-101B-9397-08002B2CF9AE}" pid="5" name="MSIP_Label_7b94a7b8-f06c-4dfe-bdcc-9b548fd58c31_SetDate">
    <vt:lpwstr>2020-07-20T18:23:00.7476212Z</vt:lpwstr>
  </property>
  <property fmtid="{D5CDD505-2E9C-101B-9397-08002B2CF9AE}" pid="6" name="MSIP_Label_7b94a7b8-f06c-4dfe-bdcc-9b548fd58c31_Name">
    <vt:lpwstr>General</vt:lpwstr>
  </property>
  <property fmtid="{D5CDD505-2E9C-101B-9397-08002B2CF9AE}" pid="7" name="MSIP_Label_7b94a7b8-f06c-4dfe-bdcc-9b548fd58c31_Application">
    <vt:lpwstr>Microsoft Azure Information Protection</vt:lpwstr>
  </property>
  <property fmtid="{D5CDD505-2E9C-101B-9397-08002B2CF9AE}" pid="8" name="MSIP_Label_7b94a7b8-f06c-4dfe-bdcc-9b548fd58c31_ActionId">
    <vt:lpwstr>5e938ec4-1809-4354-9f7b-0961736b9bda</vt:lpwstr>
  </property>
  <property fmtid="{D5CDD505-2E9C-101B-9397-08002B2CF9AE}" pid="9" name="MSIP_Label_7b94a7b8-f06c-4dfe-bdcc-9b548fd58c31_Extended_MSFT_Method">
    <vt:lpwstr>Manual</vt:lpwstr>
  </property>
  <property fmtid="{D5CDD505-2E9C-101B-9397-08002B2CF9AE}" pid="10" name="Sensitivity">
    <vt:lpwstr>General</vt:lpwstr>
  </property>
</Properties>
</file>